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anuscript title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olymorphisms 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ar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IFNL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 Associated with HCV RNA Spontaneous Clearance and Hepatocellular Carcinoma Risk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i-Hsuan Lee, Hwai-I Yang, Sheng-Nan Lu, </w:t>
      </w:r>
      <w:r>
        <w:rPr>
          <w:rFonts w:eastAsia="PMingLiU;新細明體" w:cs="Times New Roman" w:ascii="Times New Roman" w:hAnsi="Times New Roman"/>
          <w:sz w:val="24"/>
          <w:szCs w:val="24"/>
        </w:rPr>
        <w:t>Yu-Ju Li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-Lan Jen,</w:t>
      </w:r>
      <w:r>
        <w:rPr>
          <w:rFonts w:cs="Times New Roman" w:ascii="Times New Roman" w:hAnsi="Times New Roman"/>
          <w:sz w:val="24"/>
          <w:szCs w:val="24"/>
        </w:rPr>
        <w:t xml:space="preserve"> Kang-Hsuan Wong, Soa-Yu Chan, Liang-Chun Chen, </w:t>
      </w:r>
      <w:r>
        <w:rPr>
          <w:rFonts w:cs="Times New Roman" w:ascii="Times New Roman" w:hAnsi="Times New Roman"/>
          <w:sz w:val="24"/>
          <w:szCs w:val="24"/>
        </w:rPr>
        <w:t>Li-Yu Wang, Gilbert L’Italien, Yong Yuan,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and Chien-Jen Che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he 29 single nucleotide polymorphisms examined for associations with spontaneous HCV RNA clearanc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744"/>
        <w:gridCol w:w="1745"/>
        <w:gridCol w:w="1744"/>
        <w:gridCol w:w="1070"/>
      </w:tblGrid>
      <w:tr>
        <w:trPr>
          <w:trHeight w:val="112" w:hRule="atLeast"/>
        </w:trPr>
        <w:tc>
          <w:tcPr>
            <w:tcW w:w="19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NP</w:t>
            </w:r>
          </w:p>
        </w:tc>
        <w:tc>
          <w:tcPr>
            <w:tcW w:w="17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pulation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=8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ividuals with spontaneo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CV RNA cleara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=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ividuals with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CV RNA persist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</w:tr>
      <w:tr>
        <w:trPr>
          <w:trHeight w:val="112" w:hRule="atLeast"/>
        </w:trPr>
        <w:tc>
          <w:tcPr>
            <w:tcW w:w="1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1083515</w:t>
            </w:r>
          </w:p>
        </w:tc>
        <w:tc>
          <w:tcPr>
            <w:tcW w:w="1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9 (28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 (29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 (27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9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1 (49.6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 (48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 (50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 (22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 (21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 (22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187900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0 (36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 (38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 (35.0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579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1 (47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 (46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 (47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 (16.6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15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 (17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297579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0 (36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 (38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 (34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83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0 (4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 (45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 (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15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 (1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188323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9 (34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 (36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 (33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83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6 (47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 (47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 (48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 (17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15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 (18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95515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3 (9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 (94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69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 (8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(5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 (9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3579090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3 (89.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4 (93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9 (87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 (10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(6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 (12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298027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0 (90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5 (93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5 (88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382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 (10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 (6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 (11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298253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8 (88.6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0 (91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8 (87.1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74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/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 (11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8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 (12.9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480321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3 (90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7 (9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6 (88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0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/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 (9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5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 (11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188122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3 (90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7 (9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6 (88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 (9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5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 (11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297986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 (90.1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9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 (88.0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9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 (12.0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480322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 (90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 (9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 (88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9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5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11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54992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 (82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 (80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2 (82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5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 (18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 (19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3 (17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810988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 (90.6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 (94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 (88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9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11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811300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 (90.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93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 (88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4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/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9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6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11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809991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5 (91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 (94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 (90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2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8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9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7305045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5 (93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 (97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9 (92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6.1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2.7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 (7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085372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8 (66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 (69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 (6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8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4 (29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 (25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 (3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(3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4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 (3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3596315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4 (52.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 (50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5 (52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7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 (41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 (42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3 (40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 (6.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 (7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 (6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s1298060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5 (86.1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 (86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0 (85.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9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/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 (13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 (13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 (14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6212053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2 (93.6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0 (91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2 (9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5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/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 (6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8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 (5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6212054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3 (87.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 (86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 (87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5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/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 (12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13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 (12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735995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8 (87.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 (86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5 (8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4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 (12.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14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 (1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208241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7 (87.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2 (86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5 (88.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4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/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 (12.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14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 (1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5665560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 (93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1 (92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2 (9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8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 (6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7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 (5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6212286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4 (93.8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6 (93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8 (93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4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/C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 (6.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 (6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 (6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166581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 (93.7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1 (92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2 (94.5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8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/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 (6.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7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 (5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6088583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5 (94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7 (9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8 (93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02</w:t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/GG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 (6.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5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 (6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39" w:hanging="13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823481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TT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 (91.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 (94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 (89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4*</w:t>
            </w:r>
          </w:p>
        </w:tc>
      </w:tr>
      <w:tr>
        <w:trPr>
          <w:trHeight w:val="112" w:hRule="atLeast"/>
        </w:trPr>
        <w:tc>
          <w:tcPr>
            <w:tcW w:w="19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/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or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7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8.6)</w:t>
            </w:r>
          </w:p>
        </w:tc>
        <w:tc>
          <w:tcPr>
            <w:tcW w:w="17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.3)</w:t>
            </w:r>
          </w:p>
        </w:tc>
        <w:tc>
          <w:tcPr>
            <w:tcW w:w="17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0.9)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 value corrected by the </w:t>
      </w:r>
      <w:r>
        <w:rPr>
          <w:rFonts w:cs="Times New Roman" w:ascii="Times New Roman" w:hAnsi="Times New Roman"/>
          <w:sz w:val="24"/>
          <w:szCs w:val="24"/>
        </w:rPr>
        <w:t>false discovery rate (FDR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00"/>
    <w:family w:val="roma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">
    <w:altName w:val="新細明體"/>
    <w:charset w:val="88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PMingLiU;新細明體" w:hAnsi="PMingLiU;新細明體" w:eastAsia="PMingLiU;新細明體" w:cs="PMingLiU;新細明體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0"/>
      <w:sz w:val="20"/>
      <w:szCs w:val="20"/>
    </w:rPr>
  </w:style>
  <w:style w:type="character" w:styleId="Style15">
    <w:name w:val="頁尾 字元"/>
    <w:qFormat/>
    <w:rPr>
      <w:kern w:val="0"/>
      <w:sz w:val="20"/>
      <w:szCs w:val="20"/>
    </w:rPr>
  </w:style>
  <w:style w:type="character" w:styleId="1">
    <w:name w:val="標題 1 字元"/>
    <w:qFormat/>
    <w:rPr>
      <w:rFonts w:ascii="PMingLiU;新細明體" w:hAnsi="PMingLiU;新細明體" w:eastAsia="PMingLiU;新細明體" w:cs="PMingLiU;新細明體"/>
      <w:b/>
      <w:bCs/>
      <w:kern w:val="2"/>
      <w:sz w:val="48"/>
      <w:szCs w:val="48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0"/>
      <w:sz w:val="18"/>
      <w:szCs w:val="18"/>
    </w:rPr>
  </w:style>
  <w:style w:type="character" w:styleId="A3">
    <w:name w:val="A3"/>
    <w:qFormat/>
    <w:rPr>
      <w:rFonts w:cs="Minion;新細明體"/>
      <w:color w:val="000000"/>
      <w:sz w:val="13"/>
      <w:szCs w:val="13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A23">
    <w:name w:val="A23"/>
    <w:qFormat/>
    <w:rPr>
      <w:rFonts w:cs="Minion;新細明體"/>
      <w:color w:val="000000"/>
      <w:sz w:val="12"/>
      <w:szCs w:val="12"/>
    </w:rPr>
  </w:style>
  <w:style w:type="character" w:styleId="A14">
    <w:name w:val="A14"/>
    <w:qFormat/>
    <w:rPr>
      <w:rFonts w:cs="TradeGothic;Arial Unicode MS"/>
      <w:color w:val="000000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>
      <w:spacing w:lineRule="auto" w:line="240" w:before="0" w:after="0"/>
    </w:pPr>
    <w:rPr>
      <w:rFonts w:ascii="Cambria" w:hAnsi="Cambria" w:eastAsia="新細明體;PMingLiU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新細明體" w:hAnsi="Minion;新細明體" w:eastAsia="Minion;新細明體" w:cs="Minion;新細明體"/>
      <w:color w:val="000000"/>
      <w:sz w:val="24"/>
      <w:szCs w:val="24"/>
      <w:lang w:val="en-US" w:eastAsia="zh-TW" w:bidi="ar-SA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00:18:00Z</dcterms:created>
  <dc:creator>Micki</dc:creator>
  <dc:description/>
  <cp:keywords/>
  <dc:language>en-US</dc:language>
  <cp:lastModifiedBy>WIN</cp:lastModifiedBy>
  <cp:lastPrinted>2015-08-16T16:36:00Z</cp:lastPrinted>
  <dcterms:modified xsi:type="dcterms:W3CDTF">2015-10-13T12:14:00Z</dcterms:modified>
  <cp:revision>4</cp:revision>
  <dc:subject/>
  <dc:title/>
</cp:coreProperties>
</file>